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89C" w:rsidRPr="0032245F" w:rsidRDefault="0087189C" w:rsidP="0087189C">
      <w:pPr>
        <w:rPr>
          <w:rFonts w:ascii="Arial" w:hAnsi="Arial" w:cs="Arial"/>
          <w:lang w:val="en-US"/>
        </w:rPr>
      </w:pPr>
      <w:r w:rsidRPr="0032245F">
        <w:rPr>
          <w:rFonts w:ascii="Arial" w:hAnsi="Arial" w:cs="Arial"/>
          <w:lang w:val="en-US"/>
        </w:rPr>
        <w:t>Supplement 1: Search String PubMed</w:t>
      </w:r>
    </w:p>
    <w:p w:rsidR="0087189C" w:rsidRPr="00254204" w:rsidRDefault="0087189C" w:rsidP="0087189C">
      <w:pPr>
        <w:rPr>
          <w:rStyle w:val="normaltextrun"/>
          <w:rFonts w:ascii="Arial" w:hAnsi="Arial" w:cs="Arial"/>
          <w:color w:val="212121"/>
          <w:lang w:val="en-GB"/>
        </w:rPr>
      </w:pPr>
      <w:proofErr w:type="gramStart"/>
      <w:r w:rsidRPr="00254204">
        <w:rPr>
          <w:rStyle w:val="normaltextrun"/>
          <w:rFonts w:ascii="Arial" w:hAnsi="Arial" w:cs="Arial"/>
          <w:color w:val="212121"/>
          <w:lang w:val="en-GB"/>
        </w:rPr>
        <w:t>(("nurse practitioner*"[All Fields] OR "nurse practitioner*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advanced critical care practitioner*"[All Fields] OR "clinical nurse specialist*"[All Fields] OR "nurse clinician*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nurse clinician*"[All Fields] OR "critical care nurse*"[All Fields] OR "critical care practitioner*"[All Fields]) AND ("practice patterns, nurses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practice patter*"[All Fields] OR "knowledge base*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knowledge base*"[All Fields] OR "critical care nursing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critical care nursing"[All Fields] OR "scope of practice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scope of practice"[All Fields] OR ("scope"[All Fields] OR "scopes"[All Fields] OR "scoping"[All Fields]) OR "advanced practice nursing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advanced practice nursing"[All Fields] OR "nurse s role*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nurse s role*"[All Fields] OR "role*"[All Fields] OR "professional 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competenc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>*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professional 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competenc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>*"[All Fields] OR "skill*"[All Fields]) AND ("intensive care unit*"[All Fields] OR "intensive care unit*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emergency medical service*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emergency medical service*"[All Fields] OR "intermediate care 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facilit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>*"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Me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Terms] OR "intermediate care 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facilit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>*"[All Fields] OR "critical care unit*"[All Fields] OR "intensive treatment unit*"[All Fields]))</w:t>
      </w:r>
      <w:proofErr w:type="gram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 AND ((</w:t>
      </w:r>
      <w:proofErr w:type="gramStart"/>
      <w:r w:rsidRPr="00254204">
        <w:rPr>
          <w:rStyle w:val="normaltextrun"/>
          <w:rFonts w:ascii="Arial" w:hAnsi="Arial" w:cs="Arial"/>
          <w:color w:val="212121"/>
          <w:lang w:val="en-GB"/>
        </w:rPr>
        <w:t>humans[</w:t>
      </w:r>
      <w:proofErr w:type="gramEnd"/>
      <w:r w:rsidRPr="00254204">
        <w:rPr>
          <w:rStyle w:val="normaltextrun"/>
          <w:rFonts w:ascii="Arial" w:hAnsi="Arial" w:cs="Arial"/>
          <w:color w:val="212121"/>
          <w:lang w:val="en-GB"/>
        </w:rPr>
        <w:t>Filter]) AND (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english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 xml:space="preserve">[Filter] OR 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german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>[Filter]) AND (2007:2023[</w:t>
      </w:r>
      <w:proofErr w:type="spellStart"/>
      <w:r w:rsidRPr="00254204">
        <w:rPr>
          <w:rStyle w:val="normaltextrun"/>
          <w:rFonts w:ascii="Arial" w:hAnsi="Arial" w:cs="Arial"/>
          <w:color w:val="212121"/>
          <w:lang w:val="en-GB"/>
        </w:rPr>
        <w:t>pdat</w:t>
      </w:r>
      <w:proofErr w:type="spellEnd"/>
      <w:r w:rsidRPr="00254204">
        <w:rPr>
          <w:rStyle w:val="normaltextrun"/>
          <w:rFonts w:ascii="Arial" w:hAnsi="Arial" w:cs="Arial"/>
          <w:color w:val="212121"/>
          <w:lang w:val="en-GB"/>
        </w:rPr>
        <w:t>]))</w:t>
      </w:r>
    </w:p>
    <w:p w:rsidR="006843A0" w:rsidRPr="0087189C" w:rsidRDefault="0087189C">
      <w:pPr>
        <w:rPr>
          <w:lang w:val="en-GB"/>
        </w:rPr>
      </w:pPr>
      <w:bookmarkStart w:id="0" w:name="_GoBack"/>
      <w:bookmarkEnd w:id="0"/>
    </w:p>
    <w:sectPr w:rsidR="006843A0" w:rsidRPr="008718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89C"/>
    <w:rsid w:val="00031977"/>
    <w:rsid w:val="000D57A1"/>
    <w:rsid w:val="00190EE8"/>
    <w:rsid w:val="003B46AF"/>
    <w:rsid w:val="0087189C"/>
    <w:rsid w:val="00885764"/>
    <w:rsid w:val="00A20F2B"/>
    <w:rsid w:val="00FD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F0D381-FCB4-4EAE-95E8-F36241589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18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rmaltextrun">
    <w:name w:val="normaltextrun"/>
    <w:basedOn w:val="Absatz-Standardschriftart"/>
    <w:rsid w:val="00871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ner Verena-Katrin</dc:creator>
  <cp:keywords/>
  <dc:description/>
  <cp:lastModifiedBy>Buchner Verena-Katrin</cp:lastModifiedBy>
  <cp:revision>1</cp:revision>
  <dcterms:created xsi:type="dcterms:W3CDTF">2025-02-17T08:58:00Z</dcterms:created>
  <dcterms:modified xsi:type="dcterms:W3CDTF">2025-02-17T08:58:00Z</dcterms:modified>
</cp:coreProperties>
</file>